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4673B" w14:textId="04E3F324" w:rsidR="0069310F" w:rsidRDefault="008A3A94" w:rsidP="0069310F">
      <w:r>
        <w:t>Supplement</w:t>
      </w:r>
      <w:r w:rsidR="00C511D1">
        <w:t xml:space="preserve"> </w:t>
      </w:r>
      <w:r w:rsidR="00A84E6D">
        <w:t>5</w:t>
      </w:r>
      <w:r w:rsidR="0069310F">
        <w:t xml:space="preserve">: Demographics and Costs by Exposure Group and Year </w:t>
      </w:r>
      <w:r w:rsidR="0069310F">
        <w:rPr>
          <w:vertAlign w:val="superscript"/>
        </w:rPr>
        <w:t>a</w:t>
      </w:r>
    </w:p>
    <w:p w14:paraId="1F0FE412" w14:textId="6469184D" w:rsidR="0075185C" w:rsidRDefault="0075185C">
      <w:pPr>
        <w:rPr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465"/>
        <w:gridCol w:w="495"/>
        <w:gridCol w:w="495"/>
        <w:gridCol w:w="466"/>
        <w:gridCol w:w="491"/>
        <w:gridCol w:w="496"/>
        <w:gridCol w:w="466"/>
        <w:gridCol w:w="496"/>
        <w:gridCol w:w="496"/>
        <w:gridCol w:w="466"/>
        <w:gridCol w:w="496"/>
        <w:gridCol w:w="496"/>
        <w:gridCol w:w="584"/>
        <w:gridCol w:w="519"/>
        <w:gridCol w:w="519"/>
        <w:gridCol w:w="495"/>
        <w:gridCol w:w="524"/>
        <w:gridCol w:w="510"/>
        <w:gridCol w:w="495"/>
        <w:gridCol w:w="524"/>
        <w:gridCol w:w="510"/>
        <w:gridCol w:w="495"/>
        <w:gridCol w:w="510"/>
        <w:gridCol w:w="510"/>
        <w:gridCol w:w="481"/>
        <w:gridCol w:w="510"/>
        <w:gridCol w:w="510"/>
      </w:tblGrid>
      <w:tr w:rsidR="00A45CB0" w:rsidRPr="0069310F" w14:paraId="69284742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31315FF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Years Before and After Diagnosis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6E3FBD50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8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9290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8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5263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8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8BA8305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5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641359A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EB2262A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5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36F1591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2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79B1C57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049B0615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A450A40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1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5A7230C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7F86F7C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1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0D99FA4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0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CE4E3E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0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609C5712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0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8C5305E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1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FDD7663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E13B7EA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58360E6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2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C29500A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7F06C78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2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D7E1376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5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8BD3D81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EED5B13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5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2CBC03F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8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D9AEA48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1B1AAB3F" w14:textId="77777777" w:rsidR="0069310F" w:rsidRPr="0069310F" w:rsidRDefault="0069310F" w:rsidP="006931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8</w:t>
            </w:r>
          </w:p>
        </w:tc>
      </w:tr>
      <w:tr w:rsidR="00A45CB0" w:rsidRPr="0069310F" w14:paraId="610EAD18" w14:textId="77777777" w:rsidTr="005E1E18">
        <w:trPr>
          <w:trHeight w:val="300"/>
        </w:trPr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91BB" w14:textId="1509D501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Exposure Group</w:t>
            </w:r>
          </w:p>
        </w:tc>
        <w:tc>
          <w:tcPr>
            <w:tcW w:w="167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9DD9C36" w14:textId="19F22CDC" w:rsidR="0069310F" w:rsidRPr="0046752A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val="en-CA"/>
              </w:rPr>
            </w:pPr>
            <w:proofErr w:type="spellStart"/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  <w:r w:rsidR="0046752A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7EF5" w14:textId="7AAFA539" w:rsidR="0069310F" w:rsidRPr="0046752A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val="en-CA"/>
              </w:rPr>
            </w:pPr>
            <w:proofErr w:type="spellStart"/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  <w:r w:rsidR="0046752A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77CF" w14:textId="3F62697A" w:rsidR="0069310F" w:rsidRPr="0046752A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 xml:space="preserve">Random </w:t>
            </w:r>
            <w:proofErr w:type="spellStart"/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  <w:r w:rsidR="0046752A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416353C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345C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8709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Random Control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A674767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</w:p>
        </w:tc>
        <w:tc>
          <w:tcPr>
            <w:tcW w:w="174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F9CE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474D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Random Control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CC22B4A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994F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6D66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Random Control</w:t>
            </w:r>
          </w:p>
        </w:tc>
        <w:tc>
          <w:tcPr>
            <w:tcW w:w="18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FACC14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73F5EF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AE7D0E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Random Control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4007AE0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8F5B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87CC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Random Control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474931F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E965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BF6C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Random Control</w:t>
            </w:r>
          </w:p>
        </w:tc>
        <w:tc>
          <w:tcPr>
            <w:tcW w:w="16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E069CA1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92D9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57D0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Random Control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FD69D41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ase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A685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Control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2957" w14:textId="77777777" w:rsidR="0069310F" w:rsidRPr="0069310F" w:rsidRDefault="0069310F" w:rsidP="006931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Random Control</w:t>
            </w:r>
          </w:p>
        </w:tc>
      </w:tr>
      <w:tr w:rsidR="00A45CB0" w:rsidRPr="0069310F" w14:paraId="3FF3B1E3" w14:textId="77777777" w:rsidTr="005E1E18">
        <w:trPr>
          <w:trHeight w:val="300"/>
        </w:trPr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A62AA" w14:textId="77777777" w:rsid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Age</w:t>
            </w:r>
          </w:p>
          <w:p w14:paraId="13AB751C" w14:textId="0D5F0F77" w:rsidR="00384C0F" w:rsidRPr="006931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Mean, Median, SD, (range)</w:t>
            </w:r>
          </w:p>
        </w:tc>
        <w:tc>
          <w:tcPr>
            <w:tcW w:w="167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3B8800D" w14:textId="0CD7CF8D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153423" w14:textId="1B164456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DEC24" w14:textId="4F40BB7B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9D92195" w14:textId="016533B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EA1864" w14:textId="72C55DFB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65DD6" w14:textId="335ACD82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33ACCB6" w14:textId="7E8E3ED3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4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C203B" w14:textId="213D9CB4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D6787" w14:textId="53B1598A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A7975B0" w14:textId="6546C05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4E45D" w14:textId="15C25E21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98E56" w14:textId="49A4FC42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8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E7E6E6" w:themeFill="background2"/>
            <w:noWrap/>
          </w:tcPr>
          <w:p w14:paraId="65366F2D" w14:textId="59674A52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56.8,58,16.7, (15-99)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4540DF3" w14:textId="6A9B0600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56.8,58,16.7, (15-99)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57A8261A" w14:textId="58422283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56.8,58,16.7, (15-99)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8CA92FA" w14:textId="01F730AC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75715D" w14:textId="046EC7AD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ACFE2" w14:textId="7C1F94E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A55D56F" w14:textId="62A00DF9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E9F657" w14:textId="6BC08A7F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C3A8D" w14:textId="09502510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77F0FFD" w14:textId="62AA9646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50B72" w14:textId="7B02248B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4C02B" w14:textId="1C40D931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2AD34D3" w14:textId="1EDD90DF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043C5" w14:textId="350B7229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48A1F" w14:textId="0F9DD92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</w:tr>
      <w:tr w:rsidR="00A45CB0" w:rsidRPr="0069310F" w14:paraId="4724ED7B" w14:textId="77777777" w:rsidTr="005E1E18">
        <w:trPr>
          <w:trHeight w:val="300"/>
        </w:trPr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6C3914" w14:textId="6D797E9B" w:rsid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Female %</w:t>
            </w:r>
          </w:p>
        </w:tc>
        <w:tc>
          <w:tcPr>
            <w:tcW w:w="167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5D6BFC7" w14:textId="4E4218DB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83DE3" w14:textId="2347F888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B0C66" w14:textId="4048634B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DD78438" w14:textId="227D47F3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7FFAF" w14:textId="70BBE176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89DEA" w14:textId="18B3589A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36EDC78" w14:textId="10B1581E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4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CC5DB" w14:textId="3F739E7A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F295D" w14:textId="55C4ED28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8B2C794" w14:textId="4ABA39C3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F36BB" w14:textId="45B0413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38618" w14:textId="5CA1E397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8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E7E6E6" w:themeFill="background2"/>
            <w:noWrap/>
          </w:tcPr>
          <w:p w14:paraId="723BF865" w14:textId="6BA6D59C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70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1B524F2" w14:textId="4ABBA02A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70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1D56FAE8" w14:textId="0741C92C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70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CE46975" w14:textId="0312DE20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E6972" w14:textId="037D994D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0203E" w14:textId="721553C3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4B1BE98" w14:textId="6B600FC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99F6A" w14:textId="548E1FA0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958951" w14:textId="55A07FB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5C199CE" w14:textId="4553F5DD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64237" w14:textId="4DF99627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6EB4F" w14:textId="7ED8E777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BCDF96F" w14:textId="2AC9E832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6F8F5" w14:textId="13275CC0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99C7B" w14:textId="130706D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</w:tr>
      <w:tr w:rsidR="00A45CB0" w:rsidRPr="0069310F" w14:paraId="6F0B23F4" w14:textId="77777777" w:rsidTr="005E1E18">
        <w:trPr>
          <w:trHeight w:val="300"/>
        </w:trPr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E3EBC" w14:textId="77777777" w:rsid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Incident Year</w:t>
            </w:r>
          </w:p>
          <w:p w14:paraId="3576E427" w14:textId="107970F1" w:rsid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Mean, Median, SD, (range)</w:t>
            </w:r>
          </w:p>
        </w:tc>
        <w:tc>
          <w:tcPr>
            <w:tcW w:w="167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D1B8BDB" w14:textId="58C07215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11951" w14:textId="69E57860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C4FA37" w14:textId="34161C19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3BFD5E4" w14:textId="3B3DFAAA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7D515C" w14:textId="53C61260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725D6" w14:textId="3D8ACB98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A6386D6" w14:textId="320D333E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4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8C8EF" w14:textId="519376B3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16924" w14:textId="7ECAF231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7AB6EA1" w14:textId="664D7C8E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00D8C" w14:textId="795D0E36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4A5BF" w14:textId="596E591A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8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E7E6E6" w:themeFill="background2"/>
            <w:noWrap/>
          </w:tcPr>
          <w:p w14:paraId="28E79430" w14:textId="05729576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2006,2007,6.3.1995-2016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72CBC65" w14:textId="17DC8FA2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-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6A44490D" w14:textId="037F036F" w:rsidR="00384C0F" w:rsidRPr="00384C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384C0F">
              <w:rPr>
                <w:sz w:val="10"/>
                <w:szCs w:val="10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8B37A2C" w14:textId="05E0287B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2CCE3" w14:textId="28EEF40D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B17AE" w14:textId="373B61B1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EA82164" w14:textId="5F49DFD1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5AF21" w14:textId="301C3A74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C5400" w14:textId="45FB52B3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25F5F60" w14:textId="410BF17B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AC016" w14:textId="023BDF7E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80081" w14:textId="6234C90C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C084002" w14:textId="1E11C547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C8330" w14:textId="681DDAA9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1A8F3" w14:textId="5C5A65FA" w:rsidR="00384C0F" w:rsidRPr="0069310F" w:rsidRDefault="005331AC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-</w:t>
            </w:r>
          </w:p>
        </w:tc>
      </w:tr>
      <w:tr w:rsidR="00A45CB0" w:rsidRPr="0069310F" w14:paraId="4B54DF96" w14:textId="77777777" w:rsidTr="005E1E18">
        <w:trPr>
          <w:trHeight w:val="300"/>
        </w:trPr>
        <w:tc>
          <w:tcPr>
            <w:tcW w:w="305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0B135E4B" w14:textId="77777777" w:rsidR="00384C0F" w:rsidRPr="006931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 w:rsidRPr="0069310F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Number of Patients</w:t>
            </w:r>
          </w:p>
        </w:tc>
        <w:tc>
          <w:tcPr>
            <w:tcW w:w="167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1151E4B" w14:textId="7C84B6F4" w:rsidR="00384C0F" w:rsidRPr="00572A8A" w:rsidRDefault="00572A8A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572A8A">
              <w:rPr>
                <w:sz w:val="8"/>
                <w:szCs w:val="8"/>
              </w:rPr>
              <w:t>94191</w:t>
            </w:r>
          </w:p>
        </w:tc>
        <w:tc>
          <w:tcPr>
            <w:tcW w:w="166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237DBD2" w14:textId="7CEDCACD" w:rsidR="00384C0F" w:rsidRPr="00572A8A" w:rsidRDefault="00572A8A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572A8A">
              <w:rPr>
                <w:sz w:val="8"/>
                <w:szCs w:val="8"/>
              </w:rPr>
              <w:t>93282</w:t>
            </w: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5BDFD56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93707</w:t>
            </w:r>
          </w:p>
          <w:p w14:paraId="53F8C016" w14:textId="4D35D876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0358E04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4933</w:t>
            </w:r>
          </w:p>
          <w:p w14:paraId="08EDE533" w14:textId="6C331EE8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66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19DDB40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3853</w:t>
            </w:r>
          </w:p>
          <w:p w14:paraId="297E7F30" w14:textId="0CD6A5A8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CD69D80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4332</w:t>
            </w:r>
          </w:p>
          <w:p w14:paraId="74E22DF9" w14:textId="182ACBBC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A10566D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4933</w:t>
            </w:r>
          </w:p>
          <w:p w14:paraId="240AABFC" w14:textId="48F6AB24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4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64C054E9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3853</w:t>
            </w:r>
          </w:p>
          <w:p w14:paraId="4874A635" w14:textId="17D86C52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2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1EB714C0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4332</w:t>
            </w:r>
          </w:p>
          <w:p w14:paraId="3E1919EB" w14:textId="5C4358EB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A5CD8F6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4933</w:t>
            </w:r>
          </w:p>
          <w:p w14:paraId="64041DF7" w14:textId="58FD596F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4204B682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3853</w:t>
            </w:r>
          </w:p>
          <w:p w14:paraId="0CFE8585" w14:textId="2C11CD7B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C15A569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4332</w:t>
            </w:r>
          </w:p>
          <w:p w14:paraId="1B54EB4D" w14:textId="5CFB9F28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80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3A77A1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4933</w:t>
            </w:r>
          </w:p>
          <w:p w14:paraId="23D3B45A" w14:textId="763D1ACF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F0CD00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3853</w:t>
            </w:r>
          </w:p>
          <w:p w14:paraId="0BBAB033" w14:textId="7A955528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7" w:type="pct"/>
            <w:tcBorders>
              <w:bottom w:val="thickThinMediumGap" w:sz="2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609178" w14:textId="217CC5A0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10433</w:t>
            </w:r>
            <w:r w:rsidR="0026702F">
              <w:rPr>
                <w:sz w:val="8"/>
                <w:szCs w:val="8"/>
              </w:rPr>
              <w:t>3</w:t>
            </w:r>
          </w:p>
          <w:p w14:paraId="14063D4B" w14:textId="45A57AB0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0F5FDA4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98751</w:t>
            </w:r>
          </w:p>
          <w:p w14:paraId="4E6A1287" w14:textId="0A34A6F7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8A01928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97900</w:t>
            </w:r>
          </w:p>
          <w:p w14:paraId="5655AC4B" w14:textId="4299FD88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7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96DCAD3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98214</w:t>
            </w:r>
          </w:p>
          <w:p w14:paraId="2FBF9EA0" w14:textId="7B9F4D84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1A5ABB1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91119</w:t>
            </w:r>
          </w:p>
          <w:p w14:paraId="653530BF" w14:textId="5AEF192D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A50D98F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90418</w:t>
            </w:r>
          </w:p>
          <w:p w14:paraId="449BFA4F" w14:textId="1B15B1C0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85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1553F1F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90656</w:t>
            </w:r>
          </w:p>
          <w:p w14:paraId="2EDE8A42" w14:textId="5BD5BA34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60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11D7BF7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67650</w:t>
            </w:r>
          </w:p>
          <w:p w14:paraId="2A6ACC7C" w14:textId="3677E874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05D861CF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67237</w:t>
            </w:r>
          </w:p>
          <w:p w14:paraId="5E3387F6" w14:textId="784839A5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04F1F520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67393</w:t>
            </w:r>
          </w:p>
          <w:p w14:paraId="79F3DD2D" w14:textId="2F7A6142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6759A47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46901</w:t>
            </w:r>
          </w:p>
          <w:p w14:paraId="1B790E5F" w14:textId="58065848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13AA4AEC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46691</w:t>
            </w:r>
          </w:p>
          <w:p w14:paraId="0E291247" w14:textId="3244C79B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72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0CAC3099" w14:textId="77777777" w:rsidR="00572A8A" w:rsidRPr="00572A8A" w:rsidRDefault="00572A8A" w:rsidP="00572A8A">
            <w:pPr>
              <w:rPr>
                <w:sz w:val="8"/>
                <w:szCs w:val="8"/>
              </w:rPr>
            </w:pPr>
            <w:r w:rsidRPr="00572A8A">
              <w:rPr>
                <w:sz w:val="8"/>
                <w:szCs w:val="8"/>
              </w:rPr>
              <w:t>46788</w:t>
            </w:r>
          </w:p>
          <w:p w14:paraId="58AEF75F" w14:textId="7BEEA13A" w:rsidR="00384C0F" w:rsidRPr="00572A8A" w:rsidRDefault="00384C0F" w:rsidP="00384C0F">
            <w:pPr>
              <w:jc w:val="right"/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</w:p>
        </w:tc>
      </w:tr>
      <w:tr w:rsidR="00512B38" w:rsidRPr="0069310F" w14:paraId="533F2F9A" w14:textId="77777777" w:rsidTr="00182CDF">
        <w:trPr>
          <w:trHeight w:val="607"/>
        </w:trPr>
        <w:tc>
          <w:tcPr>
            <w:tcW w:w="305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419F3497" w14:textId="0E7BEF58" w:rsidR="00512B38" w:rsidRPr="0069310F" w:rsidRDefault="00512B38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  <w:t>Number of Patients on Biologics</w:t>
            </w:r>
          </w:p>
        </w:tc>
        <w:tc>
          <w:tcPr>
            <w:tcW w:w="167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3B15448" w14:textId="4399C79A" w:rsidR="00512B38" w:rsidRPr="00572A8A" w:rsidRDefault="00512B38" w:rsidP="00384C0F">
            <w:pPr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</w:p>
        </w:tc>
        <w:tc>
          <w:tcPr>
            <w:tcW w:w="166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14FB1651" w14:textId="77777777" w:rsidR="00512B38" w:rsidRPr="00572A8A" w:rsidRDefault="00512B38" w:rsidP="00384C0F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7F93D1D3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4E598E4" w14:textId="6341AF57" w:rsidR="00512B38" w:rsidRPr="00572A8A" w:rsidRDefault="00512B38" w:rsidP="00572A8A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34</w:t>
            </w:r>
          </w:p>
        </w:tc>
        <w:tc>
          <w:tcPr>
            <w:tcW w:w="166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57274BCD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1993E3AC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991FC0C" w14:textId="4E608702" w:rsidR="00512B38" w:rsidRPr="00572A8A" w:rsidRDefault="00512B38" w:rsidP="00572A8A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4</w:t>
            </w:r>
          </w:p>
        </w:tc>
        <w:tc>
          <w:tcPr>
            <w:tcW w:w="174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507F4BE6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72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3E8F93D7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5277E6B" w14:textId="0CB06365" w:rsidR="00512B38" w:rsidRPr="00572A8A" w:rsidRDefault="00512B38" w:rsidP="00572A8A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37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77298424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0EBF5EE7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80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E7E6E6" w:themeFill="background2"/>
            <w:noWrap/>
            <w:vAlign w:val="bottom"/>
          </w:tcPr>
          <w:p w14:paraId="5EA88747" w14:textId="7E731256" w:rsidR="00512B38" w:rsidRPr="00572A8A" w:rsidRDefault="00512B38" w:rsidP="00572A8A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06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E7E6E6" w:themeFill="background2"/>
            <w:noWrap/>
            <w:vAlign w:val="bottom"/>
          </w:tcPr>
          <w:p w14:paraId="025A93F3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77" w:type="pct"/>
            <w:tcBorders>
              <w:bottom w:val="thickThinMediumGap" w:sz="24" w:space="0" w:color="auto"/>
            </w:tcBorders>
            <w:shd w:val="clear" w:color="auto" w:fill="E7E6E6" w:themeFill="background2"/>
            <w:noWrap/>
            <w:vAlign w:val="bottom"/>
          </w:tcPr>
          <w:p w14:paraId="67EA8CFE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C2FE390" w14:textId="77E42E93" w:rsidR="00512B38" w:rsidRPr="00572A8A" w:rsidRDefault="00512B38" w:rsidP="00572A8A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07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4439DC63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77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7AC889F8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A61DE49" w14:textId="1960238A" w:rsidR="00512B38" w:rsidRPr="00572A8A" w:rsidRDefault="00512B38" w:rsidP="00572A8A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37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179985A4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85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77A8A670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60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C0609EE" w14:textId="3595BE78" w:rsidR="00512B38" w:rsidRPr="00572A8A" w:rsidRDefault="00512B38" w:rsidP="00572A8A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77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2EB7B106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580F0A8C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4146EC1" w14:textId="6C797653" w:rsidR="00512B38" w:rsidRPr="00572A8A" w:rsidRDefault="00512B38" w:rsidP="00572A8A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412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2EE9D069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  <w:tc>
          <w:tcPr>
            <w:tcW w:w="172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</w:tcPr>
          <w:p w14:paraId="5AED0E01" w14:textId="77777777" w:rsidR="00512B38" w:rsidRPr="00572A8A" w:rsidRDefault="00512B38" w:rsidP="00572A8A">
            <w:pPr>
              <w:rPr>
                <w:sz w:val="8"/>
                <w:szCs w:val="8"/>
              </w:rPr>
            </w:pPr>
          </w:p>
        </w:tc>
      </w:tr>
      <w:tr w:rsidR="00A45CB0" w:rsidRPr="0069310F" w14:paraId="6DF9D508" w14:textId="77777777" w:rsidTr="005E1E18">
        <w:trPr>
          <w:trHeight w:val="300"/>
        </w:trPr>
        <w:tc>
          <w:tcPr>
            <w:tcW w:w="305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52BD95AC" w14:textId="66CA49AA" w:rsidR="00384C0F" w:rsidRPr="0069310F" w:rsidRDefault="00384C0F" w:rsidP="00384C0F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7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E23D1F5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6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3A821D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129E71C6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8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37F673C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6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A84C61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3886E813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8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A81FBA4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4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9F9B24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2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210FA8BE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8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0C953BE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9E8E3D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3BC3C1DB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80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E7E6E6" w:themeFill="background2"/>
            <w:noWrap/>
            <w:vAlign w:val="bottom"/>
          </w:tcPr>
          <w:p w14:paraId="5FF0C699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14:paraId="32FFC5D5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7" w:type="pct"/>
            <w:tcBorders>
              <w:top w:val="thickThinMediumGap" w:sz="2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14:paraId="19554596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8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75B50B9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34C31F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7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542E1DC1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8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8385660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564B82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85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2D9BA1A1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0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6946A71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C4396E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70DC1CA1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68" w:type="pct"/>
            <w:tcBorders>
              <w:top w:val="thickThinMediumGap" w:sz="2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7434D5D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FBD2CE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  <w:tc>
          <w:tcPr>
            <w:tcW w:w="172" w:type="pct"/>
            <w:tcBorders>
              <w:top w:val="thickThinMediumGap" w:sz="24" w:space="0" w:color="auto"/>
              <w:bottom w:val="nil"/>
            </w:tcBorders>
            <w:shd w:val="clear" w:color="auto" w:fill="auto"/>
            <w:noWrap/>
            <w:vAlign w:val="bottom"/>
          </w:tcPr>
          <w:p w14:paraId="06D329DE" w14:textId="77777777" w:rsidR="00384C0F" w:rsidRPr="0069310F" w:rsidRDefault="00384C0F" w:rsidP="00384C0F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A"/>
              </w:rPr>
            </w:pPr>
          </w:p>
        </w:tc>
      </w:tr>
      <w:tr w:rsidR="00A45CB0" w:rsidRPr="0069310F" w14:paraId="28D454DD" w14:textId="77777777" w:rsidTr="005E1E18">
        <w:trPr>
          <w:trHeight w:val="635"/>
        </w:trPr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0AFAC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Inpatient Care</w:t>
            </w:r>
          </w:p>
          <w:p w14:paraId="121262CC" w14:textId="2355667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Total in millions, (per patient), % of total cost, %∆in cost</w:t>
            </w:r>
          </w:p>
        </w:tc>
        <w:tc>
          <w:tcPr>
            <w:tcW w:w="167" w:type="pct"/>
            <w:tcBorders>
              <w:top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664F5C3" w14:textId="1321209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7.8,295.1,%16.4,NA</w:t>
            </w:r>
          </w:p>
        </w:tc>
        <w:tc>
          <w:tcPr>
            <w:tcW w:w="166" w:type="pct"/>
            <w:tcBorders>
              <w:top w:val="nil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A3528E2" w14:textId="1957FBD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4.8,266.4,%15.1,%Δ11</w:t>
            </w:r>
          </w:p>
        </w:tc>
        <w:tc>
          <w:tcPr>
            <w:tcW w:w="1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E4748" w14:textId="3B62036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1,182,%14.8,%Δ62</w:t>
            </w:r>
          </w:p>
        </w:tc>
        <w:tc>
          <w:tcPr>
            <w:tcW w:w="168" w:type="pct"/>
            <w:tcBorders>
              <w:top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5B1858C" w14:textId="5CB57FC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3.6,415.7,%17.3,NA</w:t>
            </w:r>
          </w:p>
        </w:tc>
        <w:tc>
          <w:tcPr>
            <w:tcW w:w="166" w:type="pct"/>
            <w:tcBorders>
              <w:top w:val="nil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65D3762" w14:textId="07678AC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3,414.1,%17.2,%Δ0</w:t>
            </w:r>
          </w:p>
        </w:tc>
        <w:tc>
          <w:tcPr>
            <w:tcW w:w="1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2772F" w14:textId="14FD569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.7,275,%16.6,%Δ51</w:t>
            </w:r>
          </w:p>
        </w:tc>
        <w:tc>
          <w:tcPr>
            <w:tcW w:w="168" w:type="pct"/>
            <w:tcBorders>
              <w:top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242EB9E" w14:textId="01133BE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7.3,736.2,%20.5,NA</w:t>
            </w:r>
          </w:p>
        </w:tc>
        <w:tc>
          <w:tcPr>
            <w:tcW w:w="174" w:type="pct"/>
            <w:tcBorders>
              <w:top w:val="nil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C55BFF2" w14:textId="01E921E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0.9,682.6,%20.4,%Δ8</w:t>
            </w:r>
          </w:p>
        </w:tc>
        <w:tc>
          <w:tcPr>
            <w:tcW w:w="1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1B16C" w14:textId="5D0B41A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8.3,463,%19.3,%Δ59</w:t>
            </w:r>
          </w:p>
        </w:tc>
        <w:tc>
          <w:tcPr>
            <w:tcW w:w="168" w:type="pct"/>
            <w:tcBorders>
              <w:top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BF039E7" w14:textId="1562E96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1.1,963.2,%22,NA</w:t>
            </w:r>
          </w:p>
        </w:tc>
        <w:tc>
          <w:tcPr>
            <w:tcW w:w="179" w:type="pct"/>
            <w:tcBorders>
              <w:top w:val="nil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9EA1935" w14:textId="35C5CCD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2.6,795.4,%20.8,%Δ21</w:t>
            </w:r>
          </w:p>
        </w:tc>
        <w:tc>
          <w:tcPr>
            <w:tcW w:w="1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5AD5D" w14:textId="034EED8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6.5,541.5,%19.9,%Δ78</w:t>
            </w:r>
          </w:p>
        </w:tc>
        <w:tc>
          <w:tcPr>
            <w:tcW w:w="180" w:type="pct"/>
            <w:tcBorders>
              <w:top w:val="nil"/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68C1F2" w14:textId="6CFCABA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0.5,2673.2,%31.6,NA</w:t>
            </w:r>
          </w:p>
        </w:tc>
        <w:tc>
          <w:tcPr>
            <w:tcW w:w="179" w:type="pct"/>
            <w:tcBorders>
              <w:top w:val="nil"/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E52FD1" w14:textId="7054385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7.2,936.4,%21.2,%Δ185</w:t>
            </w:r>
          </w:p>
        </w:tc>
        <w:tc>
          <w:tcPr>
            <w:tcW w:w="17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506822AB" w14:textId="65CE4A6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8.4,655.3,%20.7,%Δ308</w:t>
            </w:r>
          </w:p>
        </w:tc>
        <w:tc>
          <w:tcPr>
            <w:tcW w:w="168" w:type="pct"/>
            <w:tcBorders>
              <w:top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606C760" w14:textId="36B41C4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13.8,2164.9,%26.9,NA</w:t>
            </w:r>
          </w:p>
        </w:tc>
        <w:tc>
          <w:tcPr>
            <w:tcW w:w="179" w:type="pct"/>
            <w:tcBorders>
              <w:top w:val="nil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D1B82C6" w14:textId="1C62EFD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6.6,1191.3,%23.6,%Δ82</w:t>
            </w: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491AF" w14:textId="683B74F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7.7,893.2,%23.7,%Δ142</w:t>
            </w:r>
          </w:p>
        </w:tc>
        <w:tc>
          <w:tcPr>
            <w:tcW w:w="168" w:type="pct"/>
            <w:tcBorders>
              <w:top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A05E9C6" w14:textId="2019E60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8.3,1957.3,%24.9,NA</w:t>
            </w:r>
          </w:p>
        </w:tc>
        <w:tc>
          <w:tcPr>
            <w:tcW w:w="179" w:type="pct"/>
            <w:tcBorders>
              <w:top w:val="nil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FE62CDE" w14:textId="0509A9E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7.6,1190.1,%23.1,%Δ64</w:t>
            </w:r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4159E" w14:textId="4F067DC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3.1,916.2,%23.4,%Δ114</w:t>
            </w:r>
          </w:p>
        </w:tc>
        <w:tc>
          <w:tcPr>
            <w:tcW w:w="160" w:type="pct"/>
            <w:tcBorders>
              <w:top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0CE277D" w14:textId="65A44BB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5.8,1860.1,%23.3,NA</w:t>
            </w:r>
          </w:p>
        </w:tc>
        <w:tc>
          <w:tcPr>
            <w:tcW w:w="179" w:type="pct"/>
            <w:tcBorders>
              <w:top w:val="nil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FCDBF1F" w14:textId="2AAEF1F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8.9,1173.1,%21.7,%Δ56</w:t>
            </w:r>
          </w:p>
        </w:tc>
        <w:tc>
          <w:tcPr>
            <w:tcW w:w="1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A0ADD" w14:textId="5C873E0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6.5,986.2,%23.1,%Δ103</w:t>
            </w:r>
          </w:p>
        </w:tc>
        <w:tc>
          <w:tcPr>
            <w:tcW w:w="168" w:type="pct"/>
            <w:tcBorders>
              <w:top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EEF8AD7" w14:textId="38E9D1D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7.2,1858.4,%23.1,NA</w:t>
            </w:r>
          </w:p>
        </w:tc>
        <w:tc>
          <w:tcPr>
            <w:tcW w:w="179" w:type="pct"/>
            <w:tcBorders>
              <w:top w:val="nil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6AE29AF" w14:textId="7B9C04E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8.7,1256.2,%22.8,%Δ58</w:t>
            </w:r>
          </w:p>
        </w:tc>
        <w:tc>
          <w:tcPr>
            <w:tcW w:w="1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1CE4D" w14:textId="436216B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6.7,998.6,%22.9,%Δ88</w:t>
            </w:r>
          </w:p>
        </w:tc>
      </w:tr>
      <w:tr w:rsidR="00A45CB0" w:rsidRPr="0069310F" w14:paraId="34D2F750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4C8638B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Physician Fee for Service Billings (Specialist)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69FD3B7" w14:textId="4D5D960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3.6,569.1,%31.7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C89F602" w14:textId="45A36EC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0.5,541.2,%30.7,%Δ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3AFA575" w14:textId="4A6D800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4.7,370.5,%30.1,%Δ54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46B67BA" w14:textId="3EBE4BB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8.7,655.2,%27.3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7770576" w14:textId="4FF6CA8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3.4,610.8,%25.4,%Δ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C19773B" w14:textId="1E1AD7A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3.7,418.5,%25.2,%Δ5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7FFD38B" w14:textId="4D41D96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4.3,803.5,%22.4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C6375C7" w14:textId="76ED6A9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9,664.5,%19.8,%Δ2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6EAA3DEA" w14:textId="14D7C79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9.4,473.9,%19.8,%Δ70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416260F" w14:textId="023D9F1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7.3,927.3,%21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0BEBE3B" w14:textId="2347CBA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1.3,686.8,%18,%Δ3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0949A6D" w14:textId="2FD30E8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1.4,492.6,%18.1,%Δ88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F51BE3" w14:textId="2B5A1E4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3.9,1656.9,%19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3BE0ED" w14:textId="4BCDDC4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3.9,711.8,%16.1,%Δ133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0930E1E8" w14:textId="7D80B86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3.5,512.4,%16.2,%Δ223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35733DC" w14:textId="1494127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34.4,1360.9,%16.9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36D49B4" w14:textId="75A81B6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1.8,733.9,%14.6,%Δ8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2B13C83" w14:textId="23903E6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3.2,541.8,%14.4,%Δ15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46B10F4" w14:textId="45E0226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2.5,1234.9,%15.7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A7656A7" w14:textId="70A336A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5.3,722.6,%14,%Δ7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8E738BC" w14:textId="6B01DDA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9.6,547.4,%14,%Δ126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97845B6" w14:textId="37C3133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4.6,1102.9,%13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617208C" w14:textId="73275EB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7.9,712.2,%13.2,%Δ5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04874FF" w14:textId="0C56DB0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7.5,557.1,%13.1,%Δ10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6BD482E" w14:textId="3178417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8.3,1030.2,%12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686FBFB" w14:textId="7E66758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2.9,705.7,%12.8,%Δ4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737D9BE8" w14:textId="7F78EC8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5.8,550.6,%12.6,%Δ85</w:t>
            </w:r>
          </w:p>
        </w:tc>
      </w:tr>
      <w:tr w:rsidR="00A45CB0" w:rsidRPr="0069310F" w14:paraId="3E12B0D8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C667E6C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Drug Benefits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30CBE37" w14:textId="7A7EEEE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4.2,256.6,%14.3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AEA1AAC" w14:textId="1C3AAF2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4.2,259.5,%14.7,%Δ-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20E1865" w14:textId="696D121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2,183.5,%14.9,%Δ40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1CAA15A" w14:textId="7D4D6CA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0.1,382.6,%15.9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59CB82F" w14:textId="5F5698E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8.3,369.3,%15.3,%Δ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852CFA6" w14:textId="4BF0B4B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7.4,262.3,%15.8,%Δ4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BF4CE5A" w14:textId="7C62CD6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1.9,589.5,%16.4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99D0B44" w14:textId="6287A4B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4.1,520.9,%15.5,%Δ1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28C60EDD" w14:textId="654CD4A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9.8,381.2,%15.9,%Δ55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13501FC" w14:textId="6FC0555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3.1,696.8,%15.9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99A083F" w14:textId="5C1322F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0.4,581.7,%15.2,%Δ2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53B41B7" w14:textId="4AB56E1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4.3,424.3,%15.6,%Δ64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54C173" w14:textId="706B38C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0.6,958.5,%11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8E4CEA" w14:textId="7E183DE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7.3,648.5,%14.7,%Δ48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59299BD3" w14:textId="1A2A403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9.9,478.2,%15.1,%Δ100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C4BE04B" w14:textId="283A812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2.7,1243,%15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5E873A3" w14:textId="19E92A9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7.9,693.5,%13.8,%Δ7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1A91E9C" w14:textId="06BD551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1.4,523.6,%13.9,%Δ13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008442E" w14:textId="5363E5E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9,1416.1,%1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82C55C7" w14:textId="774D4DD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5.8,727.3,%14.1,%Δ9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7E38E8F" w14:textId="0965288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9.4,545.4,%14,%Δ160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FE0CE34" w14:textId="47F6C69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2.2,1658.6,%20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E537AF4" w14:textId="7FFA3D4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9.7,739.7,%13.7,%Δ12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3A0C938" w14:textId="1ED206F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9.2,581,%13.6,%Δ204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A543660" w14:textId="1AC7FB3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2.2,1751.8,%21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BB6A9DC" w14:textId="11C9D43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4.8,744.7,%13.5,%Δ13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099F447A" w14:textId="54EE4E6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.7,613.5,%14.1,%Δ202</w:t>
            </w:r>
          </w:p>
        </w:tc>
      </w:tr>
      <w:tr w:rsidR="00A45CB0" w:rsidRPr="0069310F" w14:paraId="70EA421F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E1734F8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Outpatient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B57FA85" w14:textId="7A4B9CF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4,67.7,%3.8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9326D7F" w14:textId="2A16F35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8,61.7,%3.5,%Δ1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E9F8F48" w14:textId="2D9C34F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1,43.4,%3.5,%Δ5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A489772" w14:textId="604800B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5.4,146.5,%6.1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DE6C589" w14:textId="4E5CF5C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9,123.8,%5.1,%Δ1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934D96E" w14:textId="5B71FD9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4,90.5,%5.5,%Δ6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B8647CC" w14:textId="685D095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.2,269,%7.5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97D3A18" w14:textId="24E5383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5,197.8,%5.9,%Δ3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342A9485" w14:textId="70AC89B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7,141.2,%5.9,%Δ9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0907813" w14:textId="04F160F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5.1,334.1,%7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15B4EDD" w14:textId="34313C2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2.8,219.7,%5.7,%Δ5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6ED4595" w14:textId="46E0247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6.9,162.1,%6,%Δ106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93420B" w14:textId="211B7AF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4.9,618.4,%7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595C78" w14:textId="4C82E55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6.2,252.2,%5.7,%Δ145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0A3D0B1D" w14:textId="097F3FB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9.3,184.8,%5.8,%Δ235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2E00EC1" w14:textId="4ABD966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9.1,598.7,%7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8A2FD4C" w14:textId="554E2CC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7.6,281.5,%5.6,%Δ11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FDC17C4" w14:textId="57E504C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3,206.8,%5.5,%Δ189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98874CC" w14:textId="475EBB3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1.4,564.5,%7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2F59198" w14:textId="2B940DB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6.7,295.4,%5.7,%Δ9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1DF6C1A" w14:textId="4946E14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9.8,218.6,%5.6,%Δ158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3431344" w14:textId="30742BA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9.4,581.8,%7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F46C7CF" w14:textId="1694335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3.4,348.3,%6.5,%Δ9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96C1B35" w14:textId="4E5EF94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8.1,268.5,%6.3,%Δ16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35C83EA" w14:textId="3868E3B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4.4,519.4,%6.5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F3D82AB" w14:textId="1E5CDAA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5.5,331.3,%6,%Δ4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25CAD215" w14:textId="0E696CC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2,260.5,%6,%Δ93</w:t>
            </w:r>
          </w:p>
        </w:tc>
      </w:tr>
      <w:tr w:rsidR="00A45CB0" w:rsidRPr="0069310F" w14:paraId="058821E9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5F79EF0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Physician Fee for Service Billings (General Practitioner)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7994ACE" w14:textId="2EEBF8C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6.3,279.2,%15.5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ED7B712" w14:textId="502B07D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7.2,291.2,%16.5,%Δ-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4971F82" w14:textId="20FA31A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9,202.3,%16.4,%Δ38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4A07C58" w14:textId="4FB4F9A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9.5,281.5,%11.7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BCF05B3" w14:textId="77807D3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0.2,291.3,%12.1,%Δ-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01A73AE" w14:textId="13FB2DD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1,201.7,%12.2,%Δ40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1D490E8" w14:textId="32DAAE8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0,285.9,%8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2C8050D" w14:textId="1B65FDC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.5,274.6,%8.2,%Δ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3E76855C" w14:textId="535847E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1,201.3,%8.4,%Δ4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3E6F8C1" w14:textId="12F9AF5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2.1,305.5,%7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EE1F841" w14:textId="6A5FD7D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.9,278.1,%7.3,%Δ1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DFD9DEC" w14:textId="5A30DBA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7,198,%7.3,%Δ54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A02512" w14:textId="7D08BC8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3.5,414.1,%4.9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BB288A" w14:textId="29A2E66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.7,276.2,%6.2,%Δ50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760EF97E" w14:textId="4A5A452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4,195.5,%6.2,%Δ11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7863BED" w14:textId="2EBA812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4.8,352.3,%4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3B5D554" w14:textId="3266A1B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6.9,275.2,%5.5,%Δ2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1C5D660" w14:textId="06E140C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9.8,201.5,%5.3,%Δ75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DBDF910" w14:textId="56631DA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9.4,322.4,%4.1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C08D2FE" w14:textId="11D764A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4.3,268.7,%5.2,%Δ2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99367F6" w14:textId="21352F5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8,196.7,%5,%Δ64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70834CA" w14:textId="4940E10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9.3,286,%3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0DDFCEF" w14:textId="3124239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,252.2,%4.7,%Δ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F3CFE3E" w14:textId="1B88696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7,188.4,%4.4,%Δ45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1F26AD0" w14:textId="487DF71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,255.1,%3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BF88E26" w14:textId="38409A6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4,222.8,%4,%Δ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59720073" w14:textId="57E350D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2,174.3,%4,%Δ35</w:t>
            </w:r>
          </w:p>
        </w:tc>
      </w:tr>
      <w:tr w:rsidR="00A45CB0" w:rsidRPr="0069310F" w14:paraId="560C72BC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898ADC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Laboratory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1A10200" w14:textId="435D43B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7,39.4,%2.2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8D678F1" w14:textId="37E49BD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1,44.3,%2.5,%Δ-1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6EA7F34" w14:textId="73C1B21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.7,28.8,%2.3,%Δ3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D1EE870" w14:textId="2B06918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1,76.7,%3.2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5C7DA31" w14:textId="115686B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4,80.6,%3.3,%Δ-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F0A6AE9" w14:textId="72B2869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5,52.8,%3.2,%Δ45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DB42FB4" w14:textId="33D54C8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6.5,157.5,%4.4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496FC09" w14:textId="19C5E9A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5.9,153,%4.6,%Δ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1F4FB1A0" w14:textId="3A7C944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9,104.8,%4.4,%Δ50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F5DFE1F" w14:textId="68180B5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3.2,221.1,%5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3EAD189" w14:textId="60BA122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9.8,190.9,%5,%Δ1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27572A6" w14:textId="0A2F896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3.6,130.5,%4.8,%Δ69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BC2A24" w14:textId="481A187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3.1,410.9,%4.9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A966C5" w14:textId="399ABC1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4.9,240.1,%5.4,%Δ71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14D8562E" w14:textId="6F280DC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7,169.8,%5.4,%Δ14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A6EE88B" w14:textId="4EDFAB5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6.8,474.1,%5.9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BDC016D" w14:textId="5D3EEE7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.4,290.6,%5.8,%Δ6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22F7FC6" w14:textId="3361959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9,212.4,%5.6,%Δ123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345AC37" w14:textId="32E0898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3.8,480.7,%6.1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2EC994A" w14:textId="44C26AA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7.7,305.9,%5.9,%Δ5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9C18785" w14:textId="5DF6ECF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6,226.8,%5.8,%Δ112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078D8C6" w14:textId="1A04111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4,502.5,%6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7210D81" w14:textId="0B0BA9C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1.9,326.1,%6,%Δ6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A0FE514" w14:textId="115F611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1,254,%6,%Δ12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ED41A97" w14:textId="21479BC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3.8,507.2,%6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A0CE308" w14:textId="1A6AD03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6.6,354.7,%6.4,%Δ5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7B6E6B04" w14:textId="08383F7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3.5,287.8,%6.6,%Δ100</w:t>
            </w:r>
          </w:p>
        </w:tc>
      </w:tr>
      <w:tr w:rsidR="00A45CB0" w:rsidRPr="0069310F" w14:paraId="34D7B536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69A80EC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Home Care Services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050A36B" w14:textId="5333850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6,112.7,%6.3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09A16DE" w14:textId="1AAAD15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1,108.1,%6.1,%Δ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26BF1B5" w14:textId="42C5A39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5,79.7,%6.5,%Δ4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22462EE" w14:textId="1755981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3.1,125,%5.2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8F40474" w14:textId="30EBBEB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,115.3,%4.8,%Δ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45BA542" w14:textId="3CF5173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9,85,%5.1,%Δ4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ADFC657" w14:textId="034C08C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8,141.3,%3.9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5C8F0FD" w14:textId="1F1404B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1,116.5,%3.5,%Δ2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18D1FDA4" w14:textId="77237F1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1,87.3,%3.6,%Δ6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AFC4D5A" w14:textId="5CE9775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1,163.4,%3.7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C304831" w14:textId="4FD7599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2,117.7,%3.1,%Δ3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34E591D" w14:textId="7F97E0F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2,88,%3.2,%Δ86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BD9B28" w14:textId="54B7D8D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2.3,307.7,%3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F61D7B" w14:textId="6B0A45A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4,119.3,%2.7,%Δ158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47D5CA41" w14:textId="29E5F8E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4,89.9,%2.8,%Δ24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FBCFFE5" w14:textId="3713F83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5.3,256.6,%3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0B1DDB1" w14:textId="0128E44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.6,118.2,%2.3,%Δ11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2929F8E" w14:textId="17705DE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9,90.6,%2.4,%Δ183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DFFAC4E" w14:textId="16FD910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8,228.2,%2.9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481FC23" w14:textId="1669476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5,116,%2.2,%Δ9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9B2A65A" w14:textId="56431C5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2,90.6,%2.3,%Δ152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5A4AA28" w14:textId="531E86F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8,188.9,%2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92083BF" w14:textId="49861A8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5,111,%2.1,%Δ6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F6AE73E" w14:textId="0E34E1A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1,90,%2.1,%Δ109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335F97D" w14:textId="4C2892C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8,166.8,%2.1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8B0DA39" w14:textId="594C404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9,104.5,%1.9,%Δ5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53B07DD2" w14:textId="40474A2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,86.4,%2,%Δ85</w:t>
            </w:r>
          </w:p>
        </w:tc>
      </w:tr>
      <w:tr w:rsidR="00A45CB0" w:rsidRPr="0069310F" w14:paraId="479A0F6F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4F9CE0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Rehabilitation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342296C" w14:textId="66E172D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.1,22.3,%1.2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C3BEB3A" w14:textId="7CF31DF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7,18.3,%1,%Δ2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1BBE57E" w14:textId="12CABA5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5,16.4,%1.3,%Δ3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05FC8F2" w14:textId="0FCC37B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5,32.9,%1.4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5ACD245" w14:textId="4FEA4D7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5,34.1,%1.4,%Δ-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20B5956" w14:textId="4B4A71D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.3,22.3,%1.3,%Δ48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86F21E4" w14:textId="6F5430E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4,60.7,%1.7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A74062A" w14:textId="4218364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8,56.3,%1.7,%Δ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701D4708" w14:textId="2560034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3,40.8,%1.7,%Δ49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E3AEC94" w14:textId="5D40EAD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7,82.8,%1.9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592A82F" w14:textId="63A255A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6,64,%1.7,%Δ2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64AD251" w14:textId="36D9E7F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4,51.7,%1.9,%Δ60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732C96" w14:textId="51B7703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1.2,297.4,%3.5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827B6B" w14:textId="1B8E732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5,82.3,%1.9,%Δ261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28C57457" w14:textId="73DACD9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2,59.8,%1.9,%Δ39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A0CF77D" w14:textId="4C4B6BD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1.2,214.8,%2.7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E7F3923" w14:textId="275795C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5,86.8,%1.7,%Δ14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1BFB0DC" w14:textId="6C34762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5,76.5,%2,%Δ18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1F0A3CB" w14:textId="0EFABBD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3,190.3,%2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7C85B3F" w14:textId="14D5F27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,99.1,%1.9,%Δ9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C6131B8" w14:textId="622FE99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,77.7,%2,%Δ145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7BD224C" w14:textId="6080115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8,189.4,%2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DD98CA0" w14:textId="64B7D28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4,94.9,%1.8,%Δ9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DF48B23" w14:textId="7A07487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6,83.4,%2,%Δ144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98A97F7" w14:textId="07C1D4B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7,164.2,%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4F4C396" w14:textId="6483AF1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5,95.9,%1.7,%Δ7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3D0017B3" w14:textId="326C24E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2,89.2,%2,%Δ97</w:t>
            </w:r>
          </w:p>
        </w:tc>
      </w:tr>
      <w:tr w:rsidR="00A45CB0" w:rsidRPr="0069310F" w14:paraId="0D11FA3F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4EF441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Emergency Department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BFD6722" w14:textId="4D66A77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7,49.5,%2.8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36A7791" w14:textId="4E945D4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4,47.3,%2.7,%Δ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679C506" w14:textId="14F8AF1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.8,30.3,%2.5,%Δ64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8885EBA" w14:textId="0A5DF5D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1,77.1,%3.2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2A706D2" w14:textId="6F8FFDB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3,69.9,%2.9,%Δ1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CBD8CCA" w14:textId="39CD96C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8,46.2,%2.8,%Δ6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ECF0DCE" w14:textId="7274740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9,123,%3.4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8516B62" w14:textId="01797D1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8,104.3,%3.1,%Δ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56915662" w14:textId="1DF91AF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3,69.9,%2.9,%Δ7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0ABC7E4" w14:textId="14CBE04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6.5,157.5,%3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9204AF2" w14:textId="7DA4E48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3,118.8,%3.1,%Δ3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6E80CF0" w14:textId="10FBAC3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3,79.3,%2.9,%Δ99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454A19" w14:textId="68995B4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.5,271.4,%3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388509" w14:textId="2A0CF47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1,135.9,%3.1,%Δ100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23549019" w14:textId="267E28A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5,91,%2.9,%Δ198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E28E326" w14:textId="75B9911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1.3,216,%2.7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19F215E" w14:textId="79BCDCD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7,149.7,%3,%Δ4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0CFD0AA" w14:textId="50699A1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5,107.4,%2.8,%Δ10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F84E878" w14:textId="4951403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,219.3,%2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8D71950" w14:textId="77E5151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5,159.8,%3.1,%Δ3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EF2E41C" w14:textId="72F88CF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4,115.1,%2.9,%Δ91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725DC0A" w14:textId="42FC41C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2,209.8,%2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2774B9E" w14:textId="4001B72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9,161.9,%3,%Δ3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59CBA05" w14:textId="3C40446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1,119.6,%2.8,%Δ8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89958EA" w14:textId="3DFD91B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5,202.6,%2.5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DF4CFAA" w14:textId="76DCC5B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5,161.3,%2.9,%Δ2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43CF919D" w14:textId="50450E8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7,122.6,%2.8,%Δ69</w:t>
            </w:r>
          </w:p>
        </w:tc>
      </w:tr>
      <w:tr w:rsidR="00A45CB0" w:rsidRPr="0069310F" w14:paraId="0C703B77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B9FDEF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Same Day Surgery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B4F7265" w14:textId="6AB1FDA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6,59.3,%3.3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1E46BDA" w14:textId="16DC82E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8,51.2,%2.9,%Δ1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30A57E5" w14:textId="5EE49D7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8,40.3,%3.3,%Δ4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EDAD3E4" w14:textId="091196C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,95.1,%4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BFFBAA7" w14:textId="4994C00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5,82.2,%3.4,%Δ1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CA87700" w14:textId="58D3AF6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2,59,%3.6,%Δ6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5EA2F23" w14:textId="261A7BD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5.3,145.9,%4.1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41F4088" w14:textId="64237E7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1,116.2,%3.5,%Δ2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1DFB940D" w14:textId="4772104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2,87.9,%3.7,%Δ6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76B66C0" w14:textId="090AB69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6,167.6,%3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E51BE26" w14:textId="2247FB4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3.6,131.3,%3.4,%Δ2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0F88EF3" w14:textId="619934C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,95.6,%3.5,%Δ75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90BD45" w14:textId="39E4524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1.2,202.3,%2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B9D45D" w14:textId="32F8A08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8,142.9,%3.2,%Δ42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4D14B486" w14:textId="2A3CA38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.2,107.2,%3.4,%Δ89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E5E501F" w14:textId="76C85CE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2,204.9,%2.5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3348E20" w14:textId="4DC66B8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7,150.4,%3,%Δ3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23D4BCC" w14:textId="64C2E5D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.4,115.9,%3.1,%Δ7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491B9C9" w14:textId="288EC39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9.1,210,%2.7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5912458" w14:textId="7690E73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4.4,159,%3.1,%Δ3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C2C1305" w14:textId="64FBEAA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.1,122.2,%3.1,%Δ72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1E2727E" w14:textId="60BB15B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3.3,197.1,%2.5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74F3725" w14:textId="0B9D43E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6,157.3,%2.9,%Δ2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5036B72" w14:textId="50A637F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2,122.3,%2.9,%Δ6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F3DC88F" w14:textId="6A48C80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5,181.9,%2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043EF1D" w14:textId="668EF1F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2,153.3,%2.8,%Δ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29390B38" w14:textId="49516BD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5,117.7,%2.7,%Δ49</w:t>
            </w:r>
          </w:p>
        </w:tc>
      </w:tr>
      <w:tr w:rsidR="00A45CB0" w:rsidRPr="0069310F" w14:paraId="4FF76A95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8A5E8B8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Complex and Continuing Care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FDDC64B" w14:textId="1B0274E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2,1.7,%0.1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A0CF0DB" w14:textId="0D34CB4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9,9.9,%0.6,%Δ-8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D80D194" w14:textId="524DCA0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8,9,%0.7,%Δ-8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1F51AAB" w14:textId="3680D38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8,7.8,%0.3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30CEE5C" w14:textId="2C524CC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1,30.2,%1.3,%Δ-7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22109E6" w14:textId="73B98CB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3,12.6,%0.8,%Δ-38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885AB86" w14:textId="6E16249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.8,26.8,%0.7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B120DE5" w14:textId="63CBBE6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4,61.5,%1.8,%Δ-5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6EABD857" w14:textId="364DB9A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8,36.8,%1.5,%Δ-2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1976CC1" w14:textId="0247C3C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1,48.2,%1.1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933F85D" w14:textId="148B7CF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3,98.8,%2.6,%Δ-5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9CBCFDE" w14:textId="642C3C2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6,54,%2,%Δ-11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F24773" w14:textId="2DCB6CA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9,170.8,%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ABCB69" w14:textId="29F01F0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5,144.2,%3.3,%Δ18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08A763AC" w14:textId="4704840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7,74.1,%2.3,%Δ130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8A77FF3" w14:textId="360F22E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4,242.7,%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CE4452C" w14:textId="62EB034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6.5,169,%3.4,%Δ4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C3E9629" w14:textId="5A70401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4,126.3,%3.4,%Δ9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8134908" w14:textId="61FC5F1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.2,221.4,%2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6E5A333" w14:textId="2157A6C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5.3,169.3,%3.3,%Δ3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2B2DFED" w14:textId="333C7D9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2.4,136.3,%3.5,%Δ62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3455F71" w14:textId="61E52A3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3.2,194.6,%2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76B2B73" w14:textId="74BFAF8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.8,175.5,%3.3,%Δ1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56E9381" w14:textId="0C1DF2D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2,136,%3.2,%Δ43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E1D733B" w14:textId="3EC62A2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.9,253,%3.1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ADAA78D" w14:textId="28AB0B0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7,208,%3.8,%Δ4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415AB5A6" w14:textId="0686A66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8,123.4,%2.8,%Δ86</w:t>
            </w:r>
          </w:p>
        </w:tc>
      </w:tr>
      <w:tr w:rsidR="00A45CB0" w:rsidRPr="0069310F" w14:paraId="10ED568C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1C0C8B1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Long-Term Care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BE02417" w14:textId="28322ED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3,3.6,%0.2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0D54E83" w14:textId="70B2AA6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7,18.8,%1.1,%Δ-8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231CE5C" w14:textId="5CBE259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3,14,%1.1,%Δ-74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BC65FF0" w14:textId="2437012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4,13.4,%0.6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45B3CB9" w14:textId="6668E5D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1,59,%2.4,%Δ-7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B356A6F" w14:textId="609CC2E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2,40.4,%2.4,%Δ-6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B410D60" w14:textId="69864E3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5,42.8,%1.2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9AAE8D4" w14:textId="2E39039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.9,172.2,%5.1,%Δ-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4CB2D565" w14:textId="00F52C2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5.1,144.9,%6,%Δ-70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3B16F5E" w14:textId="2803813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7,64,%1.5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90A1D4C" w14:textId="7E581D7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7,259.7,%6.8,%Δ-7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412D6A3" w14:textId="7B72CE1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1.5,206.5,%7.6,%Δ-69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C0DF85" w14:textId="6BCA296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6.4,156.7,%1.9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4B9C8C" w14:textId="14B2F02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8.8,374,%8.5,%Δ-58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72C19FA5" w14:textId="23EC4D2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1,296.8,%9.4,%Δ-4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916664B" w14:textId="4BD7774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3.6,339.9,%4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B5F0DB5" w14:textId="5AFA65B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9.3,503.2,%10,%Δ-3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89DB703" w14:textId="1BC419E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8.2,388.8,%10.3,%Δ-13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582DB42" w14:textId="206D5D0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7.3,409,%5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82265C4" w14:textId="00D0E63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9.1,542.8,%10.5,%Δ-2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AA6F489" w14:textId="332B0D2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6.9,406.8,%10.4,%Δ1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1FFE790" w14:textId="4C9918F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5.4,523.8,%6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1635735" w14:textId="2076EA5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2.6,633.2,%11.7,%Δ-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B154234" w14:textId="2C3CB6B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3.6,499.3,%11.7,%Δ29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9999656" w14:textId="52799B2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9,618.1,%7.7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4294C17" w14:textId="53A3856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0.3,649.7,%11.8,%Δ-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7F58E8F1" w14:textId="4B4573E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6.1,558.7,%12.8,%Δ24</w:t>
            </w:r>
          </w:p>
        </w:tc>
      </w:tr>
      <w:tr w:rsidR="00A45CB0" w:rsidRPr="0069310F" w14:paraId="375498E2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1DE909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Capitation Costs (Family Health Teams)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281F69B" w14:textId="4A9C1FF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3,13.5,%0.7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EDE675B" w14:textId="0904C6B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,11.1,%0.6,%Δ2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5300019" w14:textId="186A641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,10.6,%0.9,%Δ2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D80AA9A" w14:textId="0483551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1,39.3,%1.6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C1DC8E3" w14:textId="24DBF3C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5,33.7,%1.4,%Δ1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DB07885" w14:textId="0C42625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3,31.3,%1.9,%Δ2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60C47CD" w14:textId="7A54580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8,74.2,%2.1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02B7A3D" w14:textId="7319656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8,65.4,%2,%Δ1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1EFD25D1" w14:textId="41A92C3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2,59.6,%2.5,%Δ25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0A08A7B" w14:textId="6C3305C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1,86.8,%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9ED8AD1" w14:textId="3B69DD4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,76.8,%2,%Δ1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8F350C4" w14:textId="74F1FC4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3,69.6,%2.6,%Δ25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6E24B3" w14:textId="19081A1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5,100.1,%1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82DB65" w14:textId="7AC144E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1,87.8,%2,%Δ14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6427689D" w14:textId="3A2B6CE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3,79.5,%2.5,%Δ2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6E52E58" w14:textId="00C1DD8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7,108.1,%1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12FC19B" w14:textId="634F245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3,94.7,%1.9,%Δ1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02336C5" w14:textId="1C8EA99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4,85.6,%2.3,%Δ2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1F8E6C7" w14:textId="2216BBB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3,113.6,%1.4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4BA3783" w14:textId="14655FE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1,100.3,%1.9,%Δ1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6F0608C" w14:textId="44E91DD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2,90.8,%2.3,%Δ25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EB4D166" w14:textId="7C96978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9,131.1,%1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9D1F72A" w14:textId="6D4BB51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1,120.4,%2.2,%Δ3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704008B" w14:textId="1E7C04E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4,109.8,%2.6,%Δ44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F9598C2" w14:textId="0395C9E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7,143.2,%1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912102A" w14:textId="0C8C7DE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4,136.6,%2.5,%Δ1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6502CBE2" w14:textId="035DA65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9,125.7,%2.9,%Δ30</w:t>
            </w:r>
          </w:p>
        </w:tc>
      </w:tr>
      <w:tr w:rsidR="00A45CB0" w:rsidRPr="0069310F" w14:paraId="1988E865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379F2A3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Cancer Clinics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85E3D91" w14:textId="0E191A5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9,9.7,%0.5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26CC22A" w14:textId="3553631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6,6.9,%0.4,%Δ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1617A9B" w14:textId="40B0BD2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8,8.7,%0.7,%Δ12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3A972BC" w14:textId="5C5DCE5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9,17.6,%0.7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6A37BD3" w14:textId="4B8584E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.1,20.2,%0.8,%Δ-1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8D22C36" w14:textId="7BB8137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7,16.4,%1,%Δ8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1F6F64D" w14:textId="609C828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2,40.2,%1.1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A53A3EA" w14:textId="739A41D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9,46.7,%1.4,%Δ-1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05C42DD7" w14:textId="328BA11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2,39.8,%1.7,%Δ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21F3ED0" w14:textId="32EDE8C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2,58.7,%1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3B983C3" w14:textId="12FAD19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,57.4,%1.5,%Δ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F008D48" w14:textId="5DDAF35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6,54.1,%2,%Δ9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38DAE5" w14:textId="59655C7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7,82.8,%1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3277EF" w14:textId="3ED5823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4,80.5,%1.8,%Δ3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062FBF27" w14:textId="0FE11AA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9,75.8,%2.4,%Δ9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0C4FEE7" w14:textId="78BD957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5,96.5,%1.2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073C58D" w14:textId="03CD87B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2,94.4,%1.9,%Δ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46E7FC7" w14:textId="43FA669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2,83.3,%2.2,%Δ1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E28A8B2" w14:textId="3CB9FAE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4,114.2,%1.5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8DC7F5F" w14:textId="01B3395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9,98.2,%1.9,%Δ1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E0F16A8" w14:textId="6B28FEA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8,86.4,%2.2,%Δ32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3E51F40" w14:textId="232E241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8,130.7,%1.6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7EC832A" w14:textId="3ACA4E0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2,122.1,%2.3,%Δ3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7709C7B" w14:textId="34633CA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,103.9,%2.4,%Δ5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62FD354" w14:textId="504A914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4,136.9,%1.7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3CB23A6" w14:textId="15EB0A1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4,116.3,%2.1,%Δ1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23233A86" w14:textId="6C54408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3,112.9,%2.6,%Δ32</w:t>
            </w:r>
          </w:p>
        </w:tc>
      </w:tr>
      <w:tr w:rsidR="00A45CB0" w:rsidRPr="0069310F" w14:paraId="700CB280" w14:textId="77777777" w:rsidTr="005E1E18">
        <w:trPr>
          <w:trHeight w:val="300"/>
        </w:trPr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44829A2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Dialysis Clinics</w:t>
            </w:r>
          </w:p>
        </w:tc>
        <w:tc>
          <w:tcPr>
            <w:tcW w:w="167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F71F581" w14:textId="3B5560B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5,5,%0.3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1E444E8" w14:textId="10BBDD6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8,8.3,%0.5,%Δ-3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D345977" w14:textId="5F7B040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3,3.2,%0.3,%Δ5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C58F443" w14:textId="5F83FFF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8,16.9,%0.7,NA</w:t>
            </w:r>
          </w:p>
        </w:tc>
        <w:tc>
          <w:tcPr>
            <w:tcW w:w="166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B9F737F" w14:textId="4287F14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,19.2,%0.8,%Δ-1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F1EC213" w14:textId="6666936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3,12.9,%0.8,%Δ31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A084552" w14:textId="246C867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9,46.4,%1.3,NA</w:t>
            </w:r>
          </w:p>
        </w:tc>
        <w:tc>
          <w:tcPr>
            <w:tcW w:w="174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A581C46" w14:textId="4B43108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5,42.9,%1.3,%Δ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5141A031" w14:textId="4D62492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.8,26.7,%1.1,%Δ74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DAB4DD1" w14:textId="079505D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,56.9,%1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FD538D9" w14:textId="737141A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9,66,%1.7,%Δ-1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1F2A238" w14:textId="30BBEF3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5,33.5,%1.2,%Δ70</w:t>
            </w:r>
          </w:p>
        </w:tc>
        <w:tc>
          <w:tcPr>
            <w:tcW w:w="180" w:type="pct"/>
            <w:tcBorders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45F976" w14:textId="023CB53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7,82.8,%1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8009C6" w14:textId="0E34B8F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6,92.9,%2.1,%Δ-11</w:t>
            </w:r>
          </w:p>
        </w:tc>
        <w:tc>
          <w:tcPr>
            <w:tcW w:w="177" w:type="pct"/>
            <w:shd w:val="clear" w:color="auto" w:fill="E7E6E6" w:themeFill="background2"/>
            <w:noWrap/>
            <w:vAlign w:val="bottom"/>
            <w:hideMark/>
          </w:tcPr>
          <w:p w14:paraId="1A03BC9C" w14:textId="2B0011E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9,47.1,%1.5,%Δ76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C6771AF" w14:textId="77869B1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0.3,104.2,%1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7810537" w14:textId="46DA43F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8,99.7,%2,%Δ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BB1E320" w14:textId="38E3276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1,61.7,%1.6,%Δ69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2631BCA" w14:textId="0417480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5,104.1,%1.3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F2DF412" w14:textId="078B96D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9,98.2,%1.9,%Δ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0F9084B" w14:textId="742402D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7,62.4,%1.6,%Δ67</w:t>
            </w:r>
          </w:p>
        </w:tc>
        <w:tc>
          <w:tcPr>
            <w:tcW w:w="160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CBFF01A" w14:textId="7A77CEA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6,141.5,%1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A6ADA87" w14:textId="0BD8437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3,138,%2.6,%Δ4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04E5904" w14:textId="47E7EA4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8,85.6,%2,%Δ127</w:t>
            </w:r>
          </w:p>
        </w:tc>
        <w:tc>
          <w:tcPr>
            <w:tcW w:w="168" w:type="pct"/>
            <w:tcBorders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8B9BE79" w14:textId="2247E87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9,146.1,%1.8,NA</w:t>
            </w:r>
          </w:p>
        </w:tc>
        <w:tc>
          <w:tcPr>
            <w:tcW w:w="179" w:type="pct"/>
            <w:tcBorders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8CD27DC" w14:textId="3DCF78E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,128.4,%2.3,%Δ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317EFF16" w14:textId="4718A2E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4,72.5,%1.7,%Δ71</w:t>
            </w:r>
          </w:p>
        </w:tc>
      </w:tr>
      <w:tr w:rsidR="00A45CB0" w:rsidRPr="0069310F" w14:paraId="068EFCCC" w14:textId="77777777" w:rsidTr="005E1E18">
        <w:trPr>
          <w:trHeight w:val="300"/>
        </w:trPr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CB97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Mental Health Inpatient Care</w:t>
            </w:r>
          </w:p>
        </w:tc>
        <w:tc>
          <w:tcPr>
            <w:tcW w:w="167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21739B1" w14:textId="64A7AC4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8,8.7,%0.5,NA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3356" w14:textId="404099C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5,16.5,%0.9,%Δ-47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43A3" w14:textId="47413B4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5,5.8,%0.5,%Δ49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B6A6C14" w14:textId="6C1BE6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5,14.1,%0.6,NA</w:t>
            </w:r>
          </w:p>
        </w:tc>
        <w:tc>
          <w:tcPr>
            <w:tcW w:w="166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0705" w14:textId="1CCFB4A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1,48.8,%2,%Δ-71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16CC" w14:textId="498B1FA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,28.7,%1.7,%Δ-51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0724AA0" w14:textId="2EC2070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6,34.5,%1,NA</w:t>
            </w:r>
          </w:p>
        </w:tc>
        <w:tc>
          <w:tcPr>
            <w:tcW w:w="174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D701" w14:textId="5C003A3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1,68.4,%2,%Δ-5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3D5E" w14:textId="51CEE4B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4,32.9,%1.4,%Δ5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FDD30AA" w14:textId="6C0819D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7,35.4,%0.8,NA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CAB8" w14:textId="0E03A62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7,73.9,%1.9,%Δ-52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A9F7" w14:textId="5924474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6,34.3,%1.3,%Δ3</w:t>
            </w:r>
          </w:p>
        </w:tc>
        <w:tc>
          <w:tcPr>
            <w:tcW w:w="18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BE609D" w14:textId="0FB17F2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2,49.6,%0.6,NA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8D58DA" w14:textId="2E58E11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1,87.4,%2,%Δ-43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9679A9" w14:textId="16C6A3A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6,44.3,%1.4,%Δ12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1C639C4" w14:textId="0D5AE62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6,56.4,%0.7,NA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C0EF" w14:textId="77489EF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9.6,98,%1.9,%Δ-4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7B87" w14:textId="6493359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7,47.7,%1.3,%Δ18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B1F9054" w14:textId="749BA89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8,63.7,%0.8,NA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FC1" w14:textId="0E2BE3FB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.2,90.9,%1.8,%Δ-30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9EB2" w14:textId="597BC30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5,61,%1.6,%Δ4</w:t>
            </w:r>
          </w:p>
        </w:tc>
        <w:tc>
          <w:tcPr>
            <w:tcW w:w="160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D08D341" w14:textId="7BBCCE6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.3,77.7,%1,NA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2E1F" w14:textId="441F2DF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.8,116.7,%2.2,%Δ-14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1602" w14:textId="6C58A89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6,67.9,%1.6,%Δ27</w:t>
            </w:r>
          </w:p>
        </w:tc>
        <w:tc>
          <w:tcPr>
            <w:tcW w:w="168" w:type="pct"/>
            <w:tcBorders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2FC0DCA" w14:textId="21D1D06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.4,94.1,%1.2,NA</w:t>
            </w:r>
          </w:p>
        </w:tc>
        <w:tc>
          <w:tcPr>
            <w:tcW w:w="179" w:type="pct"/>
            <w:tcBorders>
              <w:left w:val="dotDash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C7AA" w14:textId="785B25F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6.2,133,%2.4,%Δ-19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90F6" w14:textId="6F3EA3F0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.1,65.4,%1.5,%Δ39</w:t>
            </w:r>
          </w:p>
        </w:tc>
      </w:tr>
      <w:tr w:rsidR="00A45CB0" w:rsidRPr="0069310F" w14:paraId="28C43DE3" w14:textId="77777777" w:rsidTr="005E1E18">
        <w:trPr>
          <w:trHeight w:val="300"/>
        </w:trPr>
        <w:tc>
          <w:tcPr>
            <w:tcW w:w="305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684BFE7" w14:textId="77777777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Assistive Devices</w:t>
            </w:r>
          </w:p>
        </w:tc>
        <w:tc>
          <w:tcPr>
            <w:tcW w:w="167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DC2D7B0" w14:textId="7387AA7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4,3.8,%0.2,NA</w:t>
            </w:r>
          </w:p>
        </w:tc>
        <w:tc>
          <w:tcPr>
            <w:tcW w:w="166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56D93B73" w14:textId="577DBD8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5,4.8,%0.3,%Δ-22</w:t>
            </w: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66CA93AD" w14:textId="08200BB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3,2.7,%0.2,%Δ40</w:t>
            </w: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4903914" w14:textId="07A3ED6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7,6.6,%0.3,NA</w:t>
            </w:r>
          </w:p>
        </w:tc>
        <w:tc>
          <w:tcPr>
            <w:tcW w:w="166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BEA76F4" w14:textId="4197616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7,6.7,%0.3,Δ-1</w:t>
            </w: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5CE23B71" w14:textId="788060D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4,4.1,%0.2,%Δ60</w:t>
            </w: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E0F3EDB" w14:textId="54A70E4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8,7.7,%0.2,NA</w:t>
            </w:r>
          </w:p>
        </w:tc>
        <w:tc>
          <w:tcPr>
            <w:tcW w:w="174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59EB4B79" w14:textId="159D1551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8,8.1,%0.2,%Δ-5</w:t>
            </w:r>
          </w:p>
        </w:tc>
        <w:tc>
          <w:tcPr>
            <w:tcW w:w="172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2BB3ACC" w14:textId="4302BA3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6,5.4,%0.2,%Δ43</w:t>
            </w: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3CB75C8" w14:textId="042136F3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,9.8,%0.2,NA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F72530C" w14:textId="54FB58D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9,8.9,%0.2,%Δ11</w:t>
            </w: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1FE8C196" w14:textId="4733ED98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7,6.9,%0.3,%Δ42</w:t>
            </w:r>
          </w:p>
        </w:tc>
        <w:tc>
          <w:tcPr>
            <w:tcW w:w="180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57633F" w14:textId="547EC24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5,14.7,%0.2,NA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8733DE" w14:textId="1287296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1,10.4,%0.2,%Δ42</w:t>
            </w:r>
          </w:p>
        </w:tc>
        <w:tc>
          <w:tcPr>
            <w:tcW w:w="177" w:type="pct"/>
            <w:tcBorders>
              <w:bottom w:val="thickThinMediumGap" w:sz="2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DD862B" w14:textId="09E99B22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7,6.7,%0.2,%Δ120</w:t>
            </w: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C70F424" w14:textId="773DA41A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9,19.1,%0.2,NA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7452DEB8" w14:textId="6E61F6D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1,11.4,%0.2,%Δ67</w:t>
            </w:r>
          </w:p>
        </w:tc>
        <w:tc>
          <w:tcPr>
            <w:tcW w:w="177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A372A49" w14:textId="22F47CFF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7,7.2,%0.2,%Δ163</w:t>
            </w: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15E0CA9" w14:textId="05A4707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7,18.4,%0.2,NA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0187694" w14:textId="6BF1B98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3,14.4,%0.3,%Δ28</w:t>
            </w:r>
          </w:p>
        </w:tc>
        <w:tc>
          <w:tcPr>
            <w:tcW w:w="185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589D4AC" w14:textId="4AECBEAE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8,8.9,%0.2,%Δ107</w:t>
            </w:r>
          </w:p>
        </w:tc>
        <w:tc>
          <w:tcPr>
            <w:tcW w:w="160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3B09A36" w14:textId="1B2F466D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.1,15.7,%0.2,NA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2918C749" w14:textId="3F478859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9,12.7,%0.2,%Δ9</w:t>
            </w:r>
          </w:p>
        </w:tc>
        <w:tc>
          <w:tcPr>
            <w:tcW w:w="179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6A201CE" w14:textId="4B9F34CC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6,8.8,%0.2,%Δ77</w:t>
            </w:r>
          </w:p>
        </w:tc>
        <w:tc>
          <w:tcPr>
            <w:tcW w:w="168" w:type="pct"/>
            <w:tcBorders>
              <w:bottom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02BFDDA" w14:textId="20963674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3,6.4,%0.1,NA</w:t>
            </w:r>
          </w:p>
        </w:tc>
        <w:tc>
          <w:tcPr>
            <w:tcW w:w="179" w:type="pct"/>
            <w:tcBorders>
              <w:left w:val="dotDash" w:sz="4" w:space="0" w:color="auto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2B648A5" w14:textId="33407796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2,4.8,%0.1,%Δ-50</w:t>
            </w:r>
          </w:p>
        </w:tc>
        <w:tc>
          <w:tcPr>
            <w:tcW w:w="172" w:type="pct"/>
            <w:tcBorders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160DC17B" w14:textId="53A04465" w:rsidR="002C0F56" w:rsidRPr="00A45CB0" w:rsidRDefault="002C0F56" w:rsidP="002C0F56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0.2,3.9,%0.1,%Δ-27</w:t>
            </w:r>
          </w:p>
        </w:tc>
      </w:tr>
      <w:tr w:rsidR="00A45CB0" w:rsidRPr="0069310F" w14:paraId="6ED99802" w14:textId="77777777" w:rsidTr="005E1E18">
        <w:trPr>
          <w:trHeight w:val="300"/>
        </w:trPr>
        <w:tc>
          <w:tcPr>
            <w:tcW w:w="305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0B86FBC5" w14:textId="77777777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rFonts w:eastAsia="Times New Roman"/>
                <w:color w:val="000000"/>
                <w:sz w:val="8"/>
                <w:szCs w:val="8"/>
                <w:lang w:val="en-CA"/>
              </w:rPr>
              <w:t>Total Costs</w:t>
            </w:r>
          </w:p>
        </w:tc>
        <w:tc>
          <w:tcPr>
            <w:tcW w:w="167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47560EC" w14:textId="17F4D83C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69.3,1797</w:t>
            </w:r>
            <w:r w:rsidR="00616C44">
              <w:rPr>
                <w:color w:val="000000"/>
                <w:sz w:val="8"/>
                <w:szCs w:val="8"/>
              </w:rPr>
              <w:t>,NA,NA</w:t>
            </w:r>
          </w:p>
        </w:tc>
        <w:tc>
          <w:tcPr>
            <w:tcW w:w="166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6142BF4" w14:textId="49DFC3C0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64.7,1765.3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2</w:t>
            </w:r>
          </w:p>
        </w:tc>
        <w:tc>
          <w:tcPr>
            <w:tcW w:w="179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3EE710E6" w14:textId="5214A64B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15.4,1231.4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46</w:t>
            </w:r>
          </w:p>
        </w:tc>
        <w:tc>
          <w:tcPr>
            <w:tcW w:w="168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180188D" w14:textId="3DBE555E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52.3,2404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NA</w:t>
            </w:r>
          </w:p>
        </w:tc>
        <w:tc>
          <w:tcPr>
            <w:tcW w:w="166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A3AC09F" w14:textId="62A92C8F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50.2,2409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0</w:t>
            </w:r>
          </w:p>
        </w:tc>
        <w:tc>
          <w:tcPr>
            <w:tcW w:w="179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6AFC8713" w14:textId="443D1BAA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173.2,1659.8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45</w:t>
            </w:r>
          </w:p>
        </w:tc>
        <w:tc>
          <w:tcPr>
            <w:tcW w:w="168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4D6D2A5" w14:textId="21F58EF9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76.2,3585.2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NA</w:t>
            </w:r>
          </w:p>
        </w:tc>
        <w:tc>
          <w:tcPr>
            <w:tcW w:w="174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05BEFC3" w14:textId="7AAB0FA8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48.1,3352.1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7</w:t>
            </w:r>
          </w:p>
        </w:tc>
        <w:tc>
          <w:tcPr>
            <w:tcW w:w="172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1209F45E" w14:textId="64CEFA91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50.1,2397.2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50</w:t>
            </w:r>
          </w:p>
        </w:tc>
        <w:tc>
          <w:tcPr>
            <w:tcW w:w="168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2F07C9D" w14:textId="02780A4B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59.5,4378.9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NA</w:t>
            </w: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EE94AEE" w14:textId="2CA32F70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97.3,3825.9,%,%Δ14</w:t>
            </w:r>
          </w:p>
        </w:tc>
        <w:tc>
          <w:tcPr>
            <w:tcW w:w="179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56EC79A1" w14:textId="7233E8AB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4,2722.5,%,%Δ61</w:t>
            </w:r>
          </w:p>
        </w:tc>
        <w:tc>
          <w:tcPr>
            <w:tcW w:w="180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03085A" w14:textId="1311F8E1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888.6,8468.4,</w:t>
            </w:r>
            <w:r w:rsidR="00616C44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NA</w:t>
            </w: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644FFF" w14:textId="0EF50192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59.3,4422.8,</w:t>
            </w:r>
            <w:r w:rsidR="00AE0267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91</w:t>
            </w:r>
          </w:p>
        </w:tc>
        <w:tc>
          <w:tcPr>
            <w:tcW w:w="177" w:type="pct"/>
            <w:tcBorders>
              <w:top w:val="thickThinMediumGap" w:sz="2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5DA14E" w14:textId="7CC2EAC8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30.5,3168,</w:t>
            </w:r>
            <w:r w:rsidR="00AE0267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167</w:t>
            </w:r>
          </w:p>
        </w:tc>
        <w:tc>
          <w:tcPr>
            <w:tcW w:w="168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E022BF8" w14:textId="04932C8D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95.2,8053.1,</w:t>
            </w:r>
            <w:r w:rsidR="00AE0267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NA</w:t>
            </w: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45D7B86" w14:textId="060BAFBD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93.6,5041.5,</w:t>
            </w:r>
            <w:r w:rsidR="00AE0267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60</w:t>
            </w:r>
          </w:p>
        </w:tc>
        <w:tc>
          <w:tcPr>
            <w:tcW w:w="177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11588086" w14:textId="72D34C99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70.3,3770.2,</w:t>
            </w:r>
            <w:r w:rsidR="00AE0267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114</w:t>
            </w:r>
          </w:p>
        </w:tc>
        <w:tc>
          <w:tcPr>
            <w:tcW w:w="168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B475B0A" w14:textId="738272A5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716.9,7867.8,</w:t>
            </w:r>
            <w:r w:rsidR="00AE0267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NA</w:t>
            </w: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B7C579D" w14:textId="3894D102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466.4,5157.9,</w:t>
            </w:r>
            <w:r w:rsidR="008B655B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53</w:t>
            </w:r>
          </w:p>
        </w:tc>
        <w:tc>
          <w:tcPr>
            <w:tcW w:w="185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7C39F8B9" w14:textId="1C1251C8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54.4,3909.2,</w:t>
            </w:r>
            <w:r w:rsidR="008B655B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101</w:t>
            </w:r>
          </w:p>
        </w:tc>
        <w:tc>
          <w:tcPr>
            <w:tcW w:w="160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707D77A" w14:textId="0A38084A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540.7,7992.1,</w:t>
            </w:r>
            <w:r w:rsidR="008B655B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NA</w:t>
            </w: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2E25057" w14:textId="34BA0DAF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62.8,5395.3,</w:t>
            </w:r>
            <w:r w:rsidR="008B655B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55</w:t>
            </w:r>
          </w:p>
        </w:tc>
        <w:tc>
          <w:tcPr>
            <w:tcW w:w="179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1F30FE76" w14:textId="042B90CD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87.2,4261.7,</w:t>
            </w:r>
            <w:r w:rsidR="008B655B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104</w:t>
            </w:r>
          </w:p>
        </w:tc>
        <w:tc>
          <w:tcPr>
            <w:tcW w:w="168" w:type="pct"/>
            <w:tcBorders>
              <w:top w:val="thickThinMediumGap" w:sz="2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59EBB13" w14:textId="73B8B1E2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376.9,8035.6,</w:t>
            </w:r>
            <w:r w:rsidR="008B655B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NA</w:t>
            </w:r>
          </w:p>
        </w:tc>
        <w:tc>
          <w:tcPr>
            <w:tcW w:w="179" w:type="pct"/>
            <w:tcBorders>
              <w:top w:val="thickThinMediumGap" w:sz="24" w:space="0" w:color="auto"/>
              <w:lef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57BA950" w14:textId="0679A2E7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57.1,5507.1,</w:t>
            </w:r>
            <w:r w:rsidR="008B655B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49</w:t>
            </w:r>
          </w:p>
        </w:tc>
        <w:tc>
          <w:tcPr>
            <w:tcW w:w="172" w:type="pct"/>
            <w:tcBorders>
              <w:top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141B1AA3" w14:textId="0F36E365" w:rsidR="00A45CB0" w:rsidRPr="00A45CB0" w:rsidRDefault="00A45CB0" w:rsidP="00A45CB0">
            <w:pPr>
              <w:rPr>
                <w:rFonts w:eastAsia="Times New Roman"/>
                <w:color w:val="000000"/>
                <w:sz w:val="8"/>
                <w:szCs w:val="8"/>
                <w:lang w:val="en-CA"/>
              </w:rPr>
            </w:pPr>
            <w:r w:rsidRPr="00A45CB0">
              <w:rPr>
                <w:color w:val="000000"/>
                <w:sz w:val="8"/>
                <w:szCs w:val="8"/>
              </w:rPr>
              <w:t>204.2,4363.9,</w:t>
            </w:r>
            <w:r w:rsidR="008B655B">
              <w:rPr>
                <w:color w:val="000000"/>
                <w:sz w:val="8"/>
                <w:szCs w:val="8"/>
              </w:rPr>
              <w:t>NA</w:t>
            </w:r>
            <w:r w:rsidRPr="00A45CB0">
              <w:rPr>
                <w:color w:val="000000"/>
                <w:sz w:val="8"/>
                <w:szCs w:val="8"/>
              </w:rPr>
              <w:t>,%Δ89</w:t>
            </w:r>
          </w:p>
        </w:tc>
      </w:tr>
    </w:tbl>
    <w:p w14:paraId="41FF9724" w14:textId="32B6719E" w:rsidR="002B4101" w:rsidRDefault="002B4101" w:rsidP="002B4101">
      <w:pPr>
        <w:rPr>
          <w:sz w:val="12"/>
          <w:szCs w:val="12"/>
        </w:rPr>
      </w:pPr>
    </w:p>
    <w:p w14:paraId="1C317837" w14:textId="30DDAA33" w:rsidR="00C511D1" w:rsidRDefault="00C511D1" w:rsidP="002B4101">
      <w:pPr>
        <w:rPr>
          <w:sz w:val="12"/>
          <w:szCs w:val="12"/>
        </w:rPr>
      </w:pPr>
    </w:p>
    <w:p w14:paraId="46983B7F" w14:textId="77777777" w:rsidR="00C511D1" w:rsidRPr="00E926EF" w:rsidRDefault="00C511D1" w:rsidP="002B4101">
      <w:pPr>
        <w:rPr>
          <w:sz w:val="12"/>
          <w:szCs w:val="12"/>
        </w:rPr>
      </w:pPr>
    </w:p>
    <w:p w14:paraId="0556149A" w14:textId="77777777" w:rsidR="002B4101" w:rsidRDefault="002B4101" w:rsidP="002B4101">
      <w:pPr>
        <w:pStyle w:val="ListParagraph"/>
        <w:numPr>
          <w:ilvl w:val="0"/>
          <w:numId w:val="1"/>
        </w:numPr>
        <w:rPr>
          <w:sz w:val="12"/>
          <w:szCs w:val="12"/>
        </w:rPr>
      </w:pPr>
      <w:r w:rsidRPr="005067A6">
        <w:rPr>
          <w:sz w:val="12"/>
          <w:szCs w:val="12"/>
        </w:rPr>
        <w:lastRenderedPageBreak/>
        <w:t>Year in relation to RA Diagnosis Incidence Year</w:t>
      </w:r>
    </w:p>
    <w:p w14:paraId="52610739" w14:textId="77777777" w:rsidR="002B4101" w:rsidRDefault="002B4101" w:rsidP="002B4101">
      <w:pPr>
        <w:pStyle w:val="ListParagraph"/>
        <w:numPr>
          <w:ilvl w:val="0"/>
          <w:numId w:val="1"/>
        </w:numPr>
        <w:rPr>
          <w:sz w:val="12"/>
          <w:szCs w:val="12"/>
        </w:rPr>
      </w:pPr>
      <w:r>
        <w:rPr>
          <w:sz w:val="12"/>
          <w:szCs w:val="12"/>
        </w:rPr>
        <w:t>RA Cases</w:t>
      </w:r>
    </w:p>
    <w:p w14:paraId="6F5F0725" w14:textId="77777777" w:rsidR="002B4101" w:rsidRDefault="002B4101" w:rsidP="002B4101">
      <w:pPr>
        <w:pStyle w:val="ListParagraph"/>
        <w:numPr>
          <w:ilvl w:val="0"/>
          <w:numId w:val="1"/>
        </w:numPr>
        <w:rPr>
          <w:sz w:val="12"/>
          <w:szCs w:val="12"/>
        </w:rPr>
      </w:pPr>
      <w:r w:rsidRPr="005067A6">
        <w:rPr>
          <w:sz w:val="12"/>
          <w:szCs w:val="12"/>
        </w:rPr>
        <w:t>Controls= Age- Sex- Non- Disease Matched Controls without RA</w:t>
      </w:r>
    </w:p>
    <w:p w14:paraId="2BA216CC" w14:textId="77777777" w:rsidR="002B4101" w:rsidRDefault="002B4101" w:rsidP="002B4101">
      <w:pPr>
        <w:pStyle w:val="ListParagraph"/>
        <w:numPr>
          <w:ilvl w:val="0"/>
          <w:numId w:val="1"/>
        </w:numPr>
        <w:rPr>
          <w:sz w:val="12"/>
          <w:szCs w:val="12"/>
        </w:rPr>
      </w:pPr>
      <w:r w:rsidRPr="005067A6">
        <w:rPr>
          <w:sz w:val="12"/>
          <w:szCs w:val="12"/>
        </w:rPr>
        <w:t>Random Controls = Age- Sex- Matched Controls without RA</w:t>
      </w:r>
    </w:p>
    <w:p w14:paraId="0451496F" w14:textId="047C5871" w:rsidR="002B4101" w:rsidRPr="001C256A" w:rsidRDefault="0046752A" w:rsidP="002B4101">
      <w:pPr>
        <w:pStyle w:val="ListParagraph"/>
        <w:numPr>
          <w:ilvl w:val="0"/>
          <w:numId w:val="1"/>
        </w:numPr>
        <w:rPr>
          <w:sz w:val="12"/>
          <w:szCs w:val="12"/>
        </w:rPr>
      </w:pPr>
      <w:r>
        <w:rPr>
          <w:sz w:val="12"/>
          <w:szCs w:val="12"/>
        </w:rPr>
        <w:t>Cost</w:t>
      </w:r>
      <w:r w:rsidR="002B4101">
        <w:rPr>
          <w:sz w:val="12"/>
          <w:szCs w:val="12"/>
        </w:rPr>
        <w:t xml:space="preserve"> Categories Described in </w:t>
      </w:r>
      <w:r w:rsidR="0026702F">
        <w:rPr>
          <w:sz w:val="12"/>
          <w:szCs w:val="12"/>
        </w:rPr>
        <w:t xml:space="preserve">Supplement </w:t>
      </w:r>
      <w:r w:rsidR="00C511D1">
        <w:rPr>
          <w:sz w:val="12"/>
          <w:szCs w:val="12"/>
        </w:rPr>
        <w:t>6</w:t>
      </w:r>
    </w:p>
    <w:p w14:paraId="3D7AD914" w14:textId="0914E37C" w:rsidR="002B4101" w:rsidRDefault="002B4101" w:rsidP="002B4101">
      <w:pPr>
        <w:pStyle w:val="ListParagraph"/>
        <w:numPr>
          <w:ilvl w:val="0"/>
          <w:numId w:val="1"/>
        </w:numPr>
        <w:rPr>
          <w:sz w:val="12"/>
          <w:szCs w:val="12"/>
        </w:rPr>
      </w:pPr>
      <w:r>
        <w:rPr>
          <w:sz w:val="12"/>
          <w:szCs w:val="12"/>
        </w:rPr>
        <w:t>Co</w:t>
      </w:r>
      <w:r w:rsidR="0046752A">
        <w:rPr>
          <w:sz w:val="12"/>
          <w:szCs w:val="12"/>
        </w:rPr>
        <w:t>st</w:t>
      </w:r>
      <w:r>
        <w:rPr>
          <w:sz w:val="12"/>
          <w:szCs w:val="12"/>
        </w:rPr>
        <w:t xml:space="preserve"> per patient (Co</w:t>
      </w:r>
      <w:r w:rsidR="0046752A">
        <w:rPr>
          <w:sz w:val="12"/>
          <w:szCs w:val="12"/>
        </w:rPr>
        <w:t>st</w:t>
      </w:r>
      <w:r>
        <w:rPr>
          <w:sz w:val="12"/>
          <w:szCs w:val="12"/>
        </w:rPr>
        <w:t xml:space="preserve"> in category / number of patients alive)</w:t>
      </w:r>
    </w:p>
    <w:p w14:paraId="2CE69F1F" w14:textId="60458A8A" w:rsidR="002B4101" w:rsidRPr="001C256A" w:rsidRDefault="002B4101" w:rsidP="002B4101">
      <w:pPr>
        <w:pStyle w:val="ListParagraph"/>
        <w:numPr>
          <w:ilvl w:val="0"/>
          <w:numId w:val="1"/>
        </w:numPr>
        <w:rPr>
          <w:sz w:val="12"/>
          <w:szCs w:val="12"/>
        </w:rPr>
      </w:pPr>
      <w:r>
        <w:rPr>
          <w:sz w:val="12"/>
          <w:szCs w:val="12"/>
        </w:rPr>
        <w:t>Difference in per patient c</w:t>
      </w:r>
      <w:r w:rsidR="0046752A">
        <w:rPr>
          <w:sz w:val="12"/>
          <w:szCs w:val="12"/>
        </w:rPr>
        <w:t>ost</w:t>
      </w:r>
      <w:r>
        <w:rPr>
          <w:sz w:val="12"/>
          <w:szCs w:val="12"/>
        </w:rPr>
        <w:t xml:space="preserve"> between RA Cases and Matched Controls [(RA Group – Matched Controls or Random Matched Controls) / Matched Controls or Random Matched Controls)] * 100</w:t>
      </w:r>
    </w:p>
    <w:p w14:paraId="4967FCFB" w14:textId="77777777" w:rsidR="002B4101" w:rsidRPr="001E1F8A" w:rsidRDefault="002B4101">
      <w:pPr>
        <w:rPr>
          <w:sz w:val="20"/>
          <w:szCs w:val="20"/>
        </w:rPr>
      </w:pPr>
    </w:p>
    <w:sectPr w:rsidR="002B4101" w:rsidRPr="001E1F8A" w:rsidSect="001E1F8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C3BF3"/>
    <w:multiLevelType w:val="hybridMultilevel"/>
    <w:tmpl w:val="D64E2A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F8A"/>
    <w:rsid w:val="000B5C37"/>
    <w:rsid w:val="00182CDF"/>
    <w:rsid w:val="00185C81"/>
    <w:rsid w:val="00195DC0"/>
    <w:rsid w:val="001C6593"/>
    <w:rsid w:val="001E1F8A"/>
    <w:rsid w:val="0026702F"/>
    <w:rsid w:val="002B4101"/>
    <w:rsid w:val="002C0F56"/>
    <w:rsid w:val="0031710D"/>
    <w:rsid w:val="00384C0F"/>
    <w:rsid w:val="003B2817"/>
    <w:rsid w:val="0046752A"/>
    <w:rsid w:val="00512B38"/>
    <w:rsid w:val="005331AC"/>
    <w:rsid w:val="00572A8A"/>
    <w:rsid w:val="005E1E18"/>
    <w:rsid w:val="00616C44"/>
    <w:rsid w:val="00643D0C"/>
    <w:rsid w:val="0065634B"/>
    <w:rsid w:val="0069310F"/>
    <w:rsid w:val="00724DE6"/>
    <w:rsid w:val="00727464"/>
    <w:rsid w:val="0075185C"/>
    <w:rsid w:val="007B6483"/>
    <w:rsid w:val="008A3A94"/>
    <w:rsid w:val="008B655B"/>
    <w:rsid w:val="008E01B0"/>
    <w:rsid w:val="009C333A"/>
    <w:rsid w:val="00A45CB0"/>
    <w:rsid w:val="00A84E6D"/>
    <w:rsid w:val="00A87524"/>
    <w:rsid w:val="00AB72BF"/>
    <w:rsid w:val="00AE0267"/>
    <w:rsid w:val="00B756B7"/>
    <w:rsid w:val="00C511D1"/>
    <w:rsid w:val="00C85927"/>
    <w:rsid w:val="00D4655F"/>
    <w:rsid w:val="00D8250D"/>
    <w:rsid w:val="00D976F2"/>
    <w:rsid w:val="00FA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435AD"/>
  <w15:chartTrackingRefBased/>
  <w15:docId w15:val="{6CAA865D-3953-7940-AC2F-E63DBE2F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41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1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5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4</Words>
  <Characters>97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tangelo</dc:creator>
  <cp:keywords/>
  <dc:description/>
  <cp:lastModifiedBy>Mark Tatangelo</cp:lastModifiedBy>
  <cp:revision>4</cp:revision>
  <dcterms:created xsi:type="dcterms:W3CDTF">2021-02-19T20:18:00Z</dcterms:created>
  <dcterms:modified xsi:type="dcterms:W3CDTF">2021-02-26T15:30:00Z</dcterms:modified>
</cp:coreProperties>
</file>